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D2660" w14:textId="77777777" w:rsidR="008D23A4" w:rsidRPr="00580C90" w:rsidRDefault="008D23A4" w:rsidP="008D23A4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4A5E300" w14:textId="77777777" w:rsidR="008D23A4" w:rsidRPr="00580C90" w:rsidRDefault="008D23A4" w:rsidP="008D23A4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B0264B3" w14:textId="77777777" w:rsidR="008D23A4" w:rsidRPr="00580C90" w:rsidRDefault="008D23A4" w:rsidP="008D23A4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tbl>
      <w:tblPr>
        <w:tblW w:w="9450" w:type="dxa"/>
        <w:tblLook w:val="04A0" w:firstRow="1" w:lastRow="0" w:firstColumn="1" w:lastColumn="0" w:noHBand="0" w:noVBand="1"/>
      </w:tblPr>
      <w:tblGrid>
        <w:gridCol w:w="1350"/>
        <w:gridCol w:w="1350"/>
        <w:gridCol w:w="1350"/>
        <w:gridCol w:w="1350"/>
        <w:gridCol w:w="1350"/>
        <w:gridCol w:w="1350"/>
        <w:gridCol w:w="1350"/>
      </w:tblGrid>
      <w:tr w:rsidR="008D23A4" w:rsidRPr="00580C90" w14:paraId="3A9DE424" w14:textId="77777777" w:rsidTr="00E138D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D782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bookmarkStart w:id="0" w:name="_Hlk146804470"/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 xml:space="preserve"> ST109-nd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AA15DB5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20500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B94CD88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810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69DC003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032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CDBF242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032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CE9862C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81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5CD28AA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03419</w:t>
            </w:r>
          </w:p>
        </w:tc>
      </w:tr>
      <w:tr w:rsidR="008D23A4" w:rsidRPr="00580C90" w14:paraId="38769CE1" w14:textId="77777777" w:rsidTr="00E138D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645FF82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20500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668148A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1E8C4B3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77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9CF0DAD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77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74C690E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77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9673BAA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76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868D316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068</w:t>
            </w:r>
          </w:p>
        </w:tc>
      </w:tr>
      <w:tr w:rsidR="008D23A4" w:rsidRPr="00580C90" w14:paraId="4663CFC5" w14:textId="77777777" w:rsidTr="00E138D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96D2BD2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205000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C36E717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14C21FD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75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0C0CF6F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75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FE2BE13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76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8A2B632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75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5346719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035</w:t>
            </w:r>
          </w:p>
        </w:tc>
      </w:tr>
      <w:tr w:rsidR="008D23A4" w:rsidRPr="00580C90" w14:paraId="1321DB78" w14:textId="77777777" w:rsidTr="00E138D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E26A06A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810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AE4F945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75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D3BA229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3C8CD6B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97D6980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B450EFE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35D08A8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383</w:t>
            </w:r>
          </w:p>
        </w:tc>
        <w:bookmarkStart w:id="1" w:name="_GoBack"/>
        <w:bookmarkEnd w:id="1"/>
      </w:tr>
      <w:tr w:rsidR="008D23A4" w:rsidRPr="00580C90" w14:paraId="05198068" w14:textId="77777777" w:rsidTr="00E138D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4ED342F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032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AF79B48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75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80CF971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4CA2742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A510C8F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25B8DE9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D5FF3D2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396</w:t>
            </w:r>
          </w:p>
        </w:tc>
      </w:tr>
      <w:tr w:rsidR="008D23A4" w:rsidRPr="00580C90" w14:paraId="135D011A" w14:textId="77777777" w:rsidTr="00E138D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E5FC357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032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AD5A4DD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76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1229E54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820F9DF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41EB582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925F95F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0DC6D61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432</w:t>
            </w:r>
          </w:p>
        </w:tc>
      </w:tr>
      <w:tr w:rsidR="008D23A4" w:rsidRPr="00580C90" w14:paraId="726CDB96" w14:textId="77777777" w:rsidTr="00E138D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1FFF445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81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34AF341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75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D62C593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14284C1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FEB9D2D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CF9C8FA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59FE6FA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376</w:t>
            </w:r>
          </w:p>
        </w:tc>
      </w:tr>
      <w:tr w:rsidR="008D23A4" w:rsidRPr="00580C90" w14:paraId="34565727" w14:textId="77777777" w:rsidTr="00E138D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530F05E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034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51822F1F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0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A56A476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3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8F0016F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3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A73CC80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4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77927C8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3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DF82953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</w:tr>
      <w:tr w:rsidR="008D23A4" w:rsidRPr="00580C90" w14:paraId="7C644A17" w14:textId="77777777" w:rsidTr="00E138D1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F5A52B3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205002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7238D91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1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9FAED23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4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A681C21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4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70BCB3F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5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A80FEA4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314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1B58963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</w:tr>
      <w:bookmarkEnd w:id="0"/>
    </w:tbl>
    <w:p w14:paraId="2E7B5E3A" w14:textId="77777777" w:rsidR="008D23A4" w:rsidRPr="00580C90" w:rsidRDefault="008D23A4" w:rsidP="008D23A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tbl>
      <w:tblPr>
        <w:tblW w:w="10400" w:type="dxa"/>
        <w:tblLook w:val="04A0" w:firstRow="1" w:lastRow="0" w:firstColumn="1" w:lastColumn="0" w:noHBand="0" w:noVBand="1"/>
      </w:tblPr>
      <w:tblGrid>
        <w:gridCol w:w="1350"/>
        <w:gridCol w:w="1350"/>
        <w:gridCol w:w="1350"/>
        <w:gridCol w:w="1350"/>
        <w:gridCol w:w="1350"/>
        <w:gridCol w:w="1350"/>
        <w:gridCol w:w="1350"/>
        <w:gridCol w:w="1350"/>
      </w:tblGrid>
      <w:tr w:rsidR="008D23A4" w:rsidRPr="00580C90" w14:paraId="10B28FD5" w14:textId="77777777" w:rsidTr="008D23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92F0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bookmarkStart w:id="2" w:name="_Hlk146804486"/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ST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5543E00C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03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27F7048D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93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4A76670B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03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3B5BF853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01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52524E22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01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A8C6138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20501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7A6647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03413</w:t>
            </w:r>
          </w:p>
        </w:tc>
      </w:tr>
      <w:tr w:rsidR="008D23A4" w:rsidRPr="00580C90" w14:paraId="63D7968B" w14:textId="77777777" w:rsidTr="008D23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2D449048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03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3A5FF2F2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0DF8111F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00B598A0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51ACD4BE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6E6A53B7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01A7EDB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3815647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43</w:t>
            </w:r>
          </w:p>
        </w:tc>
      </w:tr>
      <w:tr w:rsidR="008D23A4" w:rsidRPr="00580C90" w14:paraId="7DABCE69" w14:textId="77777777" w:rsidTr="008D23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60B735E8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93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6F9BE869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4B2FE9E6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082CE9A9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3E0CA859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06A341C4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1EB11A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47D156C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44</w:t>
            </w:r>
          </w:p>
        </w:tc>
      </w:tr>
      <w:tr w:rsidR="008D23A4" w:rsidRPr="00580C90" w14:paraId="4A76B773" w14:textId="77777777" w:rsidTr="008D23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431A8DDA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03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6CC0B9D6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38A6382F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5BC63D10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5F216E6B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2095F662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419DC94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F2FDE79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44</w:t>
            </w:r>
          </w:p>
        </w:tc>
      </w:tr>
      <w:tr w:rsidR="008D23A4" w:rsidRPr="00580C90" w14:paraId="2E024AAE" w14:textId="77777777" w:rsidTr="008D23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47689B68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01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131EBC73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1D304F30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615A9BE2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6C1B16D3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664781CE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04B9DEA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FF6114B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44</w:t>
            </w:r>
          </w:p>
        </w:tc>
      </w:tr>
      <w:tr w:rsidR="008D23A4" w:rsidRPr="00580C90" w14:paraId="34A6ED41" w14:textId="77777777" w:rsidTr="008D23A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28F7C649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01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447EA687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49C751DF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7E9CC720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5F902523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4EA72E" w:themeFill="accent6"/>
            <w:noWrap/>
            <w:vAlign w:val="bottom"/>
            <w:hideMark/>
          </w:tcPr>
          <w:p w14:paraId="37ED9BFD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85FE72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C7F2477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45</w:t>
            </w:r>
          </w:p>
        </w:tc>
      </w:tr>
      <w:tr w:rsidR="008D23A4" w:rsidRPr="00580C90" w14:paraId="35F27A29" w14:textId="77777777" w:rsidTr="00E138D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2E8B268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20501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410E073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67F7D1E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EF8A24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793614A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084865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4CE35EB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F72926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54</w:t>
            </w:r>
          </w:p>
        </w:tc>
      </w:tr>
      <w:tr w:rsidR="008D23A4" w:rsidRPr="00580C90" w14:paraId="46C6EBDE" w14:textId="77777777" w:rsidTr="00E138D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2454B31" w14:textId="77777777" w:rsidR="008D23A4" w:rsidRPr="00580C90" w:rsidRDefault="008D23A4" w:rsidP="00E138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G18503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62578A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2C52094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F7F8044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9689AE1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D0A82F9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4F977A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72D0F3" w14:textId="77777777" w:rsidR="008D23A4" w:rsidRPr="00580C90" w:rsidRDefault="008D23A4" w:rsidP="00E138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</w:pPr>
            <w:r w:rsidRPr="00580C90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</w:t>
            </w:r>
          </w:p>
        </w:tc>
      </w:tr>
      <w:bookmarkEnd w:id="2"/>
    </w:tbl>
    <w:p w14:paraId="58538B93" w14:textId="77777777" w:rsidR="008D23A4" w:rsidRPr="00580C90" w:rsidRDefault="008D23A4" w:rsidP="008D23A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81E5DC6" w14:textId="7AA4EB5E" w:rsidR="008D23A4" w:rsidRPr="00580C90" w:rsidRDefault="008D23A4" w:rsidP="008D23A4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B072F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t>Figure S1</w:t>
      </w:r>
      <w:r w:rsidRPr="00580C9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: SNP distances for 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ST109 and ST148 strains with </w:t>
      </w:r>
      <w:r w:rsidRPr="00580C9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ikely outbreak strains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in darker shade</w:t>
      </w:r>
    </w:p>
    <w:p w14:paraId="708569E2" w14:textId="77777777" w:rsidR="008D23A4" w:rsidRDefault="008D23A4"/>
    <w:sectPr w:rsidR="008D23A4" w:rsidSect="008D23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3A4"/>
    <w:rsid w:val="004B072F"/>
    <w:rsid w:val="008D23A4"/>
    <w:rsid w:val="0098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83BA2"/>
  <w15:chartTrackingRefBased/>
  <w15:docId w15:val="{F38B261F-8F2E-5D46-844E-3358F0D7A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3A4"/>
  </w:style>
  <w:style w:type="paragraph" w:styleId="Heading1">
    <w:name w:val="heading 1"/>
    <w:basedOn w:val="Normal"/>
    <w:next w:val="Normal"/>
    <w:link w:val="Heading1Char"/>
    <w:uiPriority w:val="9"/>
    <w:qFormat/>
    <w:rsid w:val="008D23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3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23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3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3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3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3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3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3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3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3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3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3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3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3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3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3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3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3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3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3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23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3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23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3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23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3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3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3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60</Characters>
  <Application>Microsoft Office Word</Application>
  <DocSecurity>0</DocSecurity>
  <Lines>28</Lines>
  <Paragraphs>20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uka okeke</dc:creator>
  <cp:keywords/>
  <dc:description/>
  <cp:lastModifiedBy>Faith Ifeoluwa Oni</cp:lastModifiedBy>
  <cp:revision>2</cp:revision>
  <dcterms:created xsi:type="dcterms:W3CDTF">2024-11-29T16:01:00Z</dcterms:created>
  <dcterms:modified xsi:type="dcterms:W3CDTF">2024-11-29T16:01:00Z</dcterms:modified>
</cp:coreProperties>
</file>